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702" w:type="dxa"/>
        <w:jc w:val="left"/>
        <w:tblInd w:w="108" w:type="dxa"/>
        <w:tblLayout w:type="fixed"/>
        <w:tblCellMar>
          <w:top w:w="0" w:type="dxa"/>
          <w:left w:w="108" w:type="dxa"/>
          <w:bottom w:w="0" w:type="dxa"/>
          <w:right w:w="108" w:type="dxa"/>
        </w:tblCellMar>
      </w:tblPr>
      <w:tblGrid>
        <w:gridCol w:w="8702"/>
      </w:tblGrid>
      <w:tr>
        <w:trPr/>
        <w:tc>
          <w:tcPr>
            <w:tcW w:w="870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4"/>
              </w:rPr>
            </w:pPr>
            <w:r>
              <w:rPr>
                <w:sz w:val="24"/>
              </w:rPr>
              <w:t xml:space="preserve">List of </w:t>
            </w:r>
            <w:r>
              <w:rPr>
                <w:sz w:val="24"/>
              </w:rPr>
              <w:t>microsatellite</w:t>
            </w:r>
            <w:r>
              <w:rPr>
                <w:sz w:val="24"/>
              </w:rPr>
              <w:t xml:space="preserve"> markers </w:t>
            </w:r>
          </w:p>
        </w:tc>
      </w:tr>
      <w:tr>
        <w:trPr/>
        <w:tc>
          <w:tcPr>
            <w:tcW w:w="870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4"/>
              </w:rPr>
            </w:pPr>
            <w:r>
              <w:rPr>
                <w:rFonts w:cs="Times New Roman" w:ascii="Times New Roman" w:hAnsi="Times New Roman"/>
                <w:sz w:val="24"/>
                <w:szCs w:val="24"/>
              </w:rPr>
              <w:t>D1Mit67, D1Mit303, D1Mit91, D1Mit459 (chromosome 1), D2Mit312, D2Mit182, D2Mit311, D2Mit346 (chromosome 2), D3Mit62, D3Mit25, D3Mit85, D3Mit89 (chromosome 3), D4Mit227, D4Mit52, D4Mit190 (chromosome 4), D5Mit1, D5Mit58, D5Mit367, D5Mit97 (chromosome 5), D6Mit86, D6Mit284, D6Mit304 (chromosome 6), D7Mit193, D7Mit100, D7Mit189 (chromosome 7), D8Mit217, D8Mit191, D8Mit93 (chromosome 8), D9Mit250, D9Mit8, D9Mit215 (chromosome 9), D10Mit2, D10Mit31, D10Mit266 (chromosome 10), D11Mit21, D11Mit67, D11Mit184 (chromosome 11), D12Mit109, D12Mit156, D12Mit30 (chromosome 12), D13Mit132, D13Mit13, D13Mit51 (chromosome 13), D14Mit1, D14Mit233, D14Mit225 (chromosome 14), D15Mit12, D15Mit85, D15Mit171 (chromosome 15), D16Mit129, D16Mit48, D16Mit106 (chromosome 16), D17Mit163, D17Mit138, D17Mit53 (chromosome 17), D18Mit19, D18Mit40, D18Mit25 (chromosome 18), D19Mit78, D19Mit14, D19Mit103 (chromosome 19), DXMit55, DXMit25, DXMit130 (chromosome X)</w:t>
            </w:r>
          </w:p>
        </w:tc>
      </w:tr>
    </w:tbl>
    <w:p>
      <w:pPr>
        <w:pStyle w:val="Normal"/>
        <w:rPr>
          <w:sz w:val="24"/>
        </w:rPr>
      </w:pPr>
      <w:r>
        <w:rPr>
          <w:sz w:val="24"/>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8"/>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4T03:51:00Z</dcterms:created>
  <dc:creator>Yoichi Imaizumi</dc:creator>
  <dc:description/>
  <dc:language>en-US</dc:language>
  <cp:lastModifiedBy>Yoichi Imaizumi</cp:lastModifiedBy>
  <dcterms:modified xsi:type="dcterms:W3CDTF">2010-03-24T03:51:00Z</dcterms:modified>
  <cp:revision>2</cp:revision>
  <dc:subject/>
  <dc:title/>
</cp:coreProperties>
</file>